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72331" w14:textId="77777777" w:rsidR="00AA0C00" w:rsidRDefault="00A17918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sdt>
      <w:sdtPr>
        <w:id w:val="-772087993"/>
        <w:docPartObj>
          <w:docPartGallery w:val="Table of Contents"/>
          <w:docPartUnique/>
        </w:docPartObj>
      </w:sdtPr>
      <w:sdtEndPr/>
      <w:sdtContent>
        <w:p w14:paraId="271DDAB4" w14:textId="107B0B7F" w:rsidR="00AA0C00" w:rsidRDefault="00A17918">
          <w:pPr>
            <w:tabs>
              <w:tab w:val="right" w:pos="9360"/>
            </w:tabs>
            <w:spacing w:before="8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l9dtfccexltm"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Table 1. A breakdown of all the studies from which inflammatory marker genome-wide association study (GWAS) data originated</w:t>
            </w:r>
          </w:hyperlink>
          <w:r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l9dtfccexltm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E70F97"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3F5C054E" w14:textId="656970B0" w:rsidR="00AA0C00" w:rsidRDefault="00866770">
          <w:pPr>
            <w:tabs>
              <w:tab w:val="right" w:pos="9360"/>
            </w:tabs>
            <w:spacing w:before="20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hyperlink w:anchor="_j4lhdwdg9kl8">
            <w:r w:rsidR="00A17918"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Table 2. Results from sensitivity analyses for all markers</w:t>
            </w:r>
          </w:hyperlink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j4lhdwdg9kl8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6</w:t>
          </w:r>
          <w:r w:rsidR="00A17918">
            <w:rPr>
              <w:noProof/>
            </w:rPr>
            <w:fldChar w:fldCharType="end"/>
          </w:r>
        </w:p>
        <w:p w14:paraId="484459FA" w14:textId="719DFBCE" w:rsidR="00AA0C00" w:rsidRDefault="00866770">
          <w:pPr>
            <w:tabs>
              <w:tab w:val="right" w:pos="9360"/>
            </w:tabs>
            <w:spacing w:before="20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hyperlink w:anchor="_5v2h08w6krr1">
            <w:r w:rsidR="00A17918"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Table 3. A matrix of top SNPs from overlapping markers on chromosome 6</w:t>
            </w:r>
          </w:hyperlink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5v2h08w6krr1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10</w:t>
          </w:r>
          <w:r w:rsidR="00A17918">
            <w:rPr>
              <w:noProof/>
            </w:rPr>
            <w:fldChar w:fldCharType="end"/>
          </w:r>
        </w:p>
        <w:p w14:paraId="013CA118" w14:textId="4273A91D" w:rsidR="00AA0C00" w:rsidRDefault="00866770">
          <w:pPr>
            <w:tabs>
              <w:tab w:val="right" w:pos="9360"/>
            </w:tabs>
            <w:spacing w:before="20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hyperlink w:anchor="_syp6aemagla3">
            <w:r w:rsidR="00A17918"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Table 4. Details on the tissue, function and Covid-19 relevance of each significant blood biomarker</w:t>
            </w:r>
          </w:hyperlink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syp6aemagla3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12</w:t>
          </w:r>
          <w:r w:rsidR="00A17918">
            <w:rPr>
              <w:noProof/>
            </w:rPr>
            <w:fldChar w:fldCharType="end"/>
          </w:r>
        </w:p>
        <w:p w14:paraId="0DFCBDF5" w14:textId="5CFB7826" w:rsidR="00AA0C00" w:rsidRDefault="00866770">
          <w:pPr>
            <w:tabs>
              <w:tab w:val="right" w:pos="9360"/>
            </w:tabs>
            <w:spacing w:before="20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hyperlink w:anchor="_2ij6b5q8n32">
            <w:r w:rsidR="00A17918"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Figure 1. A bubble plot representing genetically associated diseases and phenotypes with troponin I3, cardiac type</w:t>
            </w:r>
          </w:hyperlink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2ij6b5q8n32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23</w:t>
          </w:r>
          <w:r w:rsidR="00A17918">
            <w:rPr>
              <w:noProof/>
            </w:rPr>
            <w:fldChar w:fldCharType="end"/>
          </w:r>
        </w:p>
        <w:p w14:paraId="3410283D" w14:textId="0EFEC1EC" w:rsidR="00AA0C00" w:rsidRDefault="00866770">
          <w:pPr>
            <w:tabs>
              <w:tab w:val="right" w:pos="9360"/>
            </w:tabs>
            <w:spacing w:before="20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hyperlink w:anchor="_slp6evytfqfo">
            <w:r w:rsidR="00A17918"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Figure 2. A bubble plot representing disease and phenotype drug targets associated with TNNI3</w:t>
            </w:r>
          </w:hyperlink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slp6evytfqfo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25</w:t>
          </w:r>
          <w:r w:rsidR="00A17918">
            <w:rPr>
              <w:noProof/>
            </w:rPr>
            <w:fldChar w:fldCharType="end"/>
          </w:r>
        </w:p>
        <w:p w14:paraId="6AE46F08" w14:textId="00BC0BA9" w:rsidR="00AA0C00" w:rsidRDefault="00866770">
          <w:pPr>
            <w:tabs>
              <w:tab w:val="right" w:pos="9360"/>
            </w:tabs>
            <w:spacing w:before="200" w:line="24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hyperlink w:anchor="_utl91km38mgv">
            <w:r w:rsidR="00A17918">
              <w:rPr>
                <w:rFonts w:ascii="Times New Roman" w:eastAsia="Times New Roman" w:hAnsi="Times New Roman" w:cs="Times New Roman"/>
                <w:noProof/>
                <w:color w:val="000000"/>
              </w:rPr>
              <w:t>Supplementary Table 5. Targets that are similar to TNNI3 (A) based on their disease association profiles</w:t>
            </w:r>
          </w:hyperlink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rFonts w:ascii="Times New Roman" w:eastAsia="Times New Roman" w:hAnsi="Times New Roman" w:cs="Times New Roman"/>
              <w:noProof/>
              <w:color w:val="000000"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utl91km38mgv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27</w:t>
          </w:r>
          <w:r w:rsidR="00A17918">
            <w:rPr>
              <w:noProof/>
            </w:rPr>
            <w:fldChar w:fldCharType="end"/>
          </w:r>
        </w:p>
        <w:p w14:paraId="5884774F" w14:textId="7B734E24" w:rsidR="00AA0C00" w:rsidRDefault="00866770">
          <w:pPr>
            <w:tabs>
              <w:tab w:val="right" w:pos="9360"/>
            </w:tabs>
            <w:spacing w:before="200" w:after="80" w:line="240" w:lineRule="auto"/>
            <w:rPr>
              <w:rFonts w:ascii="Times New Roman" w:eastAsia="Times New Roman" w:hAnsi="Times New Roman" w:cs="Times New Roman"/>
              <w:b/>
            </w:rPr>
          </w:pPr>
          <w:hyperlink w:anchor="_5uqtm9oh0twm">
            <w:r w:rsidR="00A17918">
              <w:rPr>
                <w:rFonts w:ascii="Times New Roman" w:eastAsia="Times New Roman" w:hAnsi="Times New Roman" w:cs="Times New Roman"/>
                <w:noProof/>
              </w:rPr>
              <w:t>Supplementary Table 6. Mendelian randomization results between schizophrenia and severe COVID-19</w:t>
            </w:r>
          </w:hyperlink>
          <w:r w:rsidR="00A17918">
            <w:rPr>
              <w:rFonts w:ascii="Times New Roman" w:eastAsia="Times New Roman" w:hAnsi="Times New Roman" w:cs="Times New Roman"/>
              <w:noProof/>
            </w:rPr>
            <w:tab/>
          </w:r>
          <w:r w:rsidR="00A17918">
            <w:rPr>
              <w:rFonts w:ascii="Times New Roman" w:eastAsia="Times New Roman" w:hAnsi="Times New Roman" w:cs="Times New Roman"/>
              <w:noProof/>
            </w:rPr>
            <w:tab/>
          </w:r>
          <w:r w:rsidR="00A17918">
            <w:rPr>
              <w:noProof/>
            </w:rPr>
            <w:fldChar w:fldCharType="begin"/>
          </w:r>
          <w:r w:rsidR="00A17918">
            <w:rPr>
              <w:noProof/>
            </w:rPr>
            <w:instrText xml:space="preserve"> PAGEREF _5uqtm9oh0twm \h </w:instrText>
          </w:r>
          <w:r w:rsidR="00A17918">
            <w:rPr>
              <w:noProof/>
            </w:rPr>
          </w:r>
          <w:r w:rsidR="00A17918">
            <w:rPr>
              <w:noProof/>
            </w:rPr>
            <w:fldChar w:fldCharType="separate"/>
          </w:r>
          <w:r w:rsidR="00E70F97">
            <w:rPr>
              <w:noProof/>
            </w:rPr>
            <w:t>28</w:t>
          </w:r>
          <w:r w:rsidR="00A17918">
            <w:rPr>
              <w:noProof/>
            </w:rPr>
            <w:fldChar w:fldCharType="end"/>
          </w:r>
          <w:r w:rsidR="00A17918">
            <w:fldChar w:fldCharType="end"/>
          </w:r>
        </w:p>
      </w:sdtContent>
    </w:sdt>
    <w:p w14:paraId="6CE1FB6C" w14:textId="77777777" w:rsidR="00AA0C00" w:rsidRDefault="00AA0C0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774363" w14:textId="77777777" w:rsidR="00AA0C00" w:rsidRDefault="00AA0C00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AA0C00">
          <w:headerReference w:type="default" r:id="rId6"/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E610F32" w14:textId="77777777" w:rsidR="00AA0C00" w:rsidRDefault="00A17918">
      <w:pPr>
        <w:pStyle w:val="Heading1"/>
      </w:pPr>
      <w:bookmarkStart w:id="0" w:name="_l9dtfccexltm" w:colFirst="0" w:colLast="0"/>
      <w:bookmarkEnd w:id="0"/>
      <w:r>
        <w:lastRenderedPageBreak/>
        <w:t>Supplementary Table 1. A breakdown of all the studies from which inflammatory marker genome-wide association study (GWAS) data originated</w:t>
      </w:r>
    </w:p>
    <w:tbl>
      <w:tblPr>
        <w:tblStyle w:val="a"/>
        <w:tblW w:w="14190" w:type="dxa"/>
        <w:tblInd w:w="-1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13"/>
        <w:gridCol w:w="1013"/>
        <w:gridCol w:w="1013"/>
        <w:gridCol w:w="1013"/>
        <w:gridCol w:w="1013"/>
        <w:gridCol w:w="1013"/>
        <w:gridCol w:w="1014"/>
        <w:gridCol w:w="1014"/>
        <w:gridCol w:w="1014"/>
        <w:gridCol w:w="1014"/>
        <w:gridCol w:w="1014"/>
        <w:gridCol w:w="1014"/>
        <w:gridCol w:w="1014"/>
        <w:gridCol w:w="1014"/>
      </w:tblGrid>
      <w:tr w:rsidR="00AA0C00" w14:paraId="35B0150E" w14:textId="77777777" w:rsidTr="00E70F97">
        <w:trPr>
          <w:trHeight w:val="750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0D00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94E5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0645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MID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5F83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k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FCF3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cestry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E23A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name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AF5B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0655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C6C8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male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B900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umber of female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0CCA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umber of marker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835C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tform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2F61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ormalization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7CD6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ment</w:t>
            </w:r>
          </w:p>
        </w:tc>
      </w:tr>
      <w:tr w:rsidR="00AA0C00" w14:paraId="071319B3" w14:textId="77777777" w:rsidTr="00E70F97">
        <w:trPr>
          <w:trHeight w:val="750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480B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BDDE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BC6F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96881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C1365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pubmed.ncbi.nlm.nih.gov/23696881/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0EF9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Italy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4754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HIANTI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3332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D3DD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= 68.2, Range = 21-102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A84E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947F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9C10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proteins selected (out of 93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F8A5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A8F5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-normalized 2 time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A83E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sex</w:t>
            </w:r>
          </w:p>
        </w:tc>
      </w:tr>
      <w:tr w:rsidR="00AA0C00" w14:paraId="4DF4A7EC" w14:textId="77777777" w:rsidTr="00E70F97">
        <w:trPr>
          <w:trHeight w:val="750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DA75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hre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9A11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63CE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40269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AA429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pubmed.ncbi.nlm.nih.gov/28240269/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88EB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southern Germany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6CEF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A F4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E386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60E5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0506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97FD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A680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6616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Ascan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2E25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-normalized probe level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0FE9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sex, BMI</w:t>
            </w:r>
          </w:p>
        </w:tc>
      </w:tr>
      <w:tr w:rsidR="00AA0C00" w14:paraId="381996F0" w14:textId="77777777" w:rsidTr="00E70F97">
        <w:trPr>
          <w:trHeight w:val="2100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AEF5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ho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lli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B9D1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64AB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7989323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CC2F1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pubmed.ncbi.nlm.nih.gov/27989323/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F726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Finland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6193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ardiovascular Risk in Young Finns Study &amp; FINRISK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132D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840-8293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8F56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AE48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D074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CDD2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DCB8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-Rad’s premixed Bio-Plex Pro Human Cytokine 27-plex Assay and 21-plex Assay, and Bio-Plex 200 reader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6057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ized with inverse transformation.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D412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sex, BMI, 10 first PC</w:t>
            </w:r>
          </w:p>
        </w:tc>
      </w:tr>
      <w:tr w:rsidR="00AA0C00" w14:paraId="693D2A27" w14:textId="77777777" w:rsidTr="00E70F97">
        <w:trPr>
          <w:trHeight w:val="1875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0555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lkersen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6065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E833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69058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B8FC6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://dx.plos.org/10.1371/journal.pgen.1006706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74F6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Finland, Sweden, France, Italy, Netherlands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E36A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27CE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94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E8F8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= 64.5 (1) Range = 55-79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4C6D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D2B1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B6E1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B6CE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NK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DC01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01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035CF" w14:textId="65925E3C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, sex, recruitment </w:t>
            </w:r>
            <w:r w:rsidR="00C61166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rotein analysis batch, smoking, diabete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ypertension at baseline.</w:t>
            </w:r>
          </w:p>
        </w:tc>
      </w:tr>
      <w:tr w:rsidR="00AA0C00" w14:paraId="3224F66E" w14:textId="77777777" w:rsidTr="00E70F97">
        <w:trPr>
          <w:trHeight w:val="1425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6FFD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n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1EDF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2F72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75488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10FAE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pubmed.ncbi.nlm.nih.gov/29875488/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33EA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England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69E1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B14D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1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B896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= 43.7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3BDB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6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2DCC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5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C34A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2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BCDC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Ascan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1CAC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CB6F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sex, duration between blood draw and processing, 3 first PC</w:t>
            </w:r>
          </w:p>
        </w:tc>
      </w:tr>
      <w:tr w:rsidR="00AA0C00" w14:paraId="00A31CA5" w14:textId="77777777" w:rsidTr="00E70F97">
        <w:trPr>
          <w:trHeight w:val="2100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EB0B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iz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EB67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A1C5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17265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D0E4B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ncbi.nlm.nih.gov/pubmed/?term=31217265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216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Finland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00AD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Northern Finland Birth Cohort, meta-analysis for 10 markers (same as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hol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CAA3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84 - 13577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A6D6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2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3BA1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3 (2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714F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1 (2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C377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809F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-Rad’s premixed Bio-Plex Pro Human Cytokine 27-plex Assay and 21-plex Assay, and Bio-Plex 200 reader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27A9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based inverse transformation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56EA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, sex, BMI, 10 first PC</w:t>
            </w:r>
          </w:p>
        </w:tc>
      </w:tr>
      <w:tr w:rsidR="00AA0C00" w14:paraId="7515C3E4" w14:textId="77777777" w:rsidTr="00E70F97">
        <w:trPr>
          <w:trHeight w:val="2775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E91D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etherik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E1C9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C456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28676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06A53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ncbi.nlm.nih.gov/pmc/articles/PMC7337286/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BB21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tt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roatia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B0DB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CADES and CROATIA-Vi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91F2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1-993 (ORCADES), 887-899 (Croatia-VIS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C416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 16-100 (ORCADES), 18-93 (Croatia-VIS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5F56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3E98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29E9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B93D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NK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3C91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based, inverse-normal transformed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7633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, sex, genotyping array (ORCADES), proteomics plate, plate row, column, length of sample storage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RCADES), 10 first PC</w:t>
            </w:r>
          </w:p>
        </w:tc>
      </w:tr>
      <w:tr w:rsidR="00AA0C00" w14:paraId="5E8653F6" w14:textId="77777777" w:rsidTr="00E70F97">
        <w:trPr>
          <w:trHeight w:val="2775"/>
        </w:trPr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8EFA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llop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EC66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1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DB34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3067605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4B48B" w14:textId="77777777" w:rsidR="00AA0C00" w:rsidRDefault="0086677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anchor="Abs1">
              <w:r w:rsidR="00A17918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nature.com/articles/s42255-020-00287-2#Abs1</w:t>
              </w:r>
            </w:hyperlink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EFFF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(except STABILITY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EFE9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, STANLE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Heal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IVUS, ULSAM, INTERVAL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Lin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EEP, NSPHS, STABILITY, Estonian BB, ORCADES, VI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PP-RES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A192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p to 21,758 (mean 17747)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5059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4C39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FEE6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A36B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10A9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NK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FA74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-based, inverse-normal transformed</w:t>
            </w:r>
          </w:p>
        </w:tc>
        <w:tc>
          <w:tcPr>
            <w:tcW w:w="10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154F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ending on cohort</w:t>
            </w:r>
          </w:p>
        </w:tc>
      </w:tr>
    </w:tbl>
    <w:p w14:paraId="624FED57" w14:textId="77777777" w:rsidR="00AA0C00" w:rsidRDefault="00AA0C00">
      <w:pPr>
        <w:spacing w:line="480" w:lineRule="auto"/>
        <w:jc w:val="both"/>
      </w:pPr>
    </w:p>
    <w:p w14:paraId="2F510ECE" w14:textId="77777777" w:rsidR="00AA0C00" w:rsidRDefault="00A17918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sz w:val="20"/>
          <w:szCs w:val="20"/>
        </w:rPr>
        <w:t>(1) according to Strawbridge et al., (2014)</w:t>
      </w:r>
      <w:r>
        <w:t xml:space="preserve"> </w:t>
      </w:r>
      <w:hyperlink r:id="rId17">
        <w:r>
          <w:rPr>
            <w:vertAlign w:val="superscript"/>
          </w:rPr>
          <w:t>84</w:t>
        </w:r>
      </w:hyperlink>
    </w:p>
    <w:p w14:paraId="53B1B366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2) for the Northern Finish Birth Cohort</w:t>
      </w:r>
    </w:p>
    <w:p w14:paraId="633C4398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MID = PubMed ID</w:t>
      </w:r>
    </w:p>
    <w:p w14:paraId="19F9FB82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MI = body mass index</w:t>
      </w:r>
    </w:p>
    <w:p w14:paraId="2632632D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DTA = Ethylenediaminetetraacetic acid</w:t>
      </w:r>
    </w:p>
    <w:p w14:paraId="76136A9E" w14:textId="20D83DFE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C = principal </w:t>
      </w:r>
      <w:r w:rsidR="00C61166">
        <w:rPr>
          <w:rFonts w:ascii="Times New Roman" w:eastAsia="Times New Roman" w:hAnsi="Times New Roman" w:cs="Times New Roman"/>
          <w:sz w:val="20"/>
          <w:szCs w:val="20"/>
        </w:rPr>
        <w:t>component</w:t>
      </w:r>
    </w:p>
    <w:p w14:paraId="61EE3538" w14:textId="50019817" w:rsidR="00AA0C00" w:rsidRDefault="00AA0C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83498CC" w14:textId="44D6C045" w:rsidR="00E70F97" w:rsidRDefault="00E70F9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D9B0210" w14:textId="3EAB0856" w:rsidR="00E70F97" w:rsidRDefault="00E70F9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6BB411" w14:textId="38E7CE70" w:rsidR="00E70F97" w:rsidRDefault="00E70F9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FE7657F" w14:textId="77777777" w:rsidR="00E70F97" w:rsidRDefault="00E70F9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A7C8F12" w14:textId="77777777" w:rsidR="00AA0C00" w:rsidRDefault="00A17918">
      <w:pPr>
        <w:pStyle w:val="Heading1"/>
      </w:pPr>
      <w:bookmarkStart w:id="1" w:name="_j4lhdwdg9kl8" w:colFirst="0" w:colLast="0"/>
      <w:bookmarkEnd w:id="1"/>
      <w:r>
        <w:lastRenderedPageBreak/>
        <w:t>Supplementary Table 2. Results from sensitivity analyses for all markers</w:t>
      </w:r>
    </w:p>
    <w:tbl>
      <w:tblPr>
        <w:tblStyle w:val="a0"/>
        <w:tblW w:w="14910" w:type="dxa"/>
        <w:tblInd w:w="-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2130"/>
        <w:gridCol w:w="2130"/>
        <w:gridCol w:w="2130"/>
        <w:gridCol w:w="2130"/>
        <w:gridCol w:w="2130"/>
        <w:gridCol w:w="2130"/>
      </w:tblGrid>
      <w:tr w:rsidR="00AA0C00" w14:paraId="26EBB620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9645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ACC9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7DA8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6674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SNPs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59FA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BC49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150F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A0C00" w14:paraId="521AFAB9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6AB6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A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AC76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1196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873D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0B66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63765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2693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9606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ADD5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121</w:t>
            </w:r>
          </w:p>
        </w:tc>
      </w:tr>
      <w:tr w:rsidR="00AA0C00" w14:paraId="65B9113E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15F0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A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8596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9A83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6445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927C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07273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7091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2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428A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4153</w:t>
            </w:r>
          </w:p>
        </w:tc>
      </w:tr>
      <w:tr w:rsidR="00AA0C00" w14:paraId="6399AEE4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771A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A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016B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45EC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481C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4BEA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49929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338C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905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60CE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248</w:t>
            </w:r>
          </w:p>
        </w:tc>
      </w:tr>
      <w:tr w:rsidR="00AA0C00" w14:paraId="780D8130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74AD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A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F67D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0348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BA4D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E98E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7287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BB6F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8768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8248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87466</w:t>
            </w:r>
          </w:p>
        </w:tc>
      </w:tr>
      <w:tr w:rsidR="00AA0C00" w14:paraId="0723E9C2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2193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DC90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5723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BD18C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29D5C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BA06D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62C7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7B779C58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B70E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A.DQA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5FA1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857D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DB26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1420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7160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FCE8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71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2064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467</w:t>
            </w:r>
          </w:p>
        </w:tc>
      </w:tr>
      <w:tr w:rsidR="00AA0C00" w14:paraId="6FD47598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5D1E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A.DQA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2878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5FC2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6D09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DE13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1486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5CE1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2636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F999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2359</w:t>
            </w:r>
          </w:p>
        </w:tc>
      </w:tr>
      <w:tr w:rsidR="00AA0C00" w14:paraId="697E5DB2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0418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A.DQA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EB4E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DF79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09CF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1CD3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9458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9FCD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5130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5796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96</w:t>
            </w:r>
          </w:p>
        </w:tc>
      </w:tr>
      <w:tr w:rsidR="00AA0C00" w14:paraId="7D45A599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D5F3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A.DQA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B7E6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C133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95BB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FC98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511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22DD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5243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61C3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5715</w:t>
            </w:r>
          </w:p>
        </w:tc>
      </w:tr>
      <w:tr w:rsidR="00AA0C00" w14:paraId="2578AD21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ED83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8A22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1574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D557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3C19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5B8A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8FA5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2C8E9CC8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6967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RPAP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6438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9105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3ECD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0A4E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0325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40F3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164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951A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0325</w:t>
            </w:r>
          </w:p>
        </w:tc>
      </w:tr>
      <w:tr w:rsidR="00AA0C00" w14:paraId="37681381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17D1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RPAP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8024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BC5B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DD82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AFB3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0939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3F75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8837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3E15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1669</w:t>
            </w:r>
          </w:p>
        </w:tc>
      </w:tr>
      <w:tr w:rsidR="00AA0C00" w14:paraId="5FB65EFC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11A5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RPAP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CA40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E206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EB4B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69B8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682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987D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9665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D68B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4549</w:t>
            </w:r>
          </w:p>
        </w:tc>
      </w:tr>
      <w:tr w:rsidR="00AA0C00" w14:paraId="1AA49181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6E01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RPAP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F6D1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978C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C422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2279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072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65EE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4368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42FA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40813</w:t>
            </w:r>
          </w:p>
        </w:tc>
      </w:tr>
      <w:tr w:rsidR="00AA0C00" w14:paraId="13D9268C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EBD2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A8ED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62DD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8536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3DA1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2E8D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A7DCD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75BE4315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8931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.C4B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0999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1692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C16E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82B1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8508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9AC2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1055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F3B9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853</w:t>
            </w:r>
          </w:p>
        </w:tc>
      </w:tr>
      <w:tr w:rsidR="00AA0C00" w14:paraId="088A9256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0690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.C4B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AEB4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07DD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8C81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2226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0473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DCA4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8618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5632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906</w:t>
            </w:r>
          </w:p>
        </w:tc>
      </w:tr>
      <w:tr w:rsidR="00AA0C00" w14:paraId="4CED0545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CB0A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.C4B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2C8F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4B00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2DA6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0BE8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6799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98A6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5383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01B1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685</w:t>
            </w:r>
          </w:p>
        </w:tc>
      </w:tr>
      <w:tr w:rsidR="00AA0C00" w14:paraId="384AE76D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00AD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.C4B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C039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18D0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BCD4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E690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5451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FAB0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5015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0E69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28797</w:t>
            </w:r>
          </w:p>
        </w:tc>
      </w:tr>
      <w:tr w:rsidR="00AA0C00" w14:paraId="7754DE21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D1FC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8232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A5D0C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07E2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5AF5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43D0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6E82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68979366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AA08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B3L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C734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EE1F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F16D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C482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0953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8679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172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AF5E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665</w:t>
            </w:r>
          </w:p>
        </w:tc>
      </w:tr>
      <w:tr w:rsidR="00AA0C00" w14:paraId="067CB348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EA80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B3L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073D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A2AB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5C69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037F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5210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0DA6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962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74DB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4763</w:t>
            </w:r>
          </w:p>
        </w:tc>
      </w:tr>
      <w:tr w:rsidR="00AA0C00" w14:paraId="6A70F282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6905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B3L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B785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4D12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9022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3D64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8482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11CC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1244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A62E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5731</w:t>
            </w:r>
          </w:p>
        </w:tc>
      </w:tr>
      <w:tr w:rsidR="00AA0C00" w14:paraId="44B4C609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4671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B3L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33BC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97FD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A0B3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CE19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8268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863C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2725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8EA6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83932</w:t>
            </w:r>
          </w:p>
        </w:tc>
      </w:tr>
      <w:tr w:rsidR="00AA0C00" w14:paraId="0E4CC465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E1A9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EEC1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43B6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67F8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6697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86F1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9B68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162EAFF1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71EA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EA1F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933C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48DC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0948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5473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F4C4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6155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DE09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358</w:t>
            </w:r>
          </w:p>
        </w:tc>
      </w:tr>
      <w:tr w:rsidR="00AA0C00" w14:paraId="000C32FF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0804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5E17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7322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BC42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1F38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4337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83B3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053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4772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16</w:t>
            </w:r>
          </w:p>
        </w:tc>
      </w:tr>
      <w:tr w:rsidR="00AA0C00" w14:paraId="3B8527A0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CFE9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0735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517B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C664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DA47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454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B32E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9612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BF72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806</w:t>
            </w:r>
          </w:p>
        </w:tc>
      </w:tr>
      <w:tr w:rsidR="00AA0C00" w14:paraId="77E302C9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DFAC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A22A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FEE1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D62D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48E7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7914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A615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4110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4447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1742</w:t>
            </w:r>
          </w:p>
        </w:tc>
      </w:tr>
      <w:tr w:rsidR="00AA0C00" w14:paraId="7FAC88B0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EC16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E1A9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E864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1CB2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A5E1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8A5E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1209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7091DDC2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4B27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0244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C7A7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38D7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7AED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809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BD51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5820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B6D0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2244</w:t>
            </w:r>
          </w:p>
        </w:tc>
      </w:tr>
      <w:tr w:rsidR="00AA0C00" w14:paraId="3112174C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55B3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9B4B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7630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E7EA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E6DB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9658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4E30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8843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61E3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7554</w:t>
            </w:r>
          </w:p>
        </w:tc>
      </w:tr>
      <w:tr w:rsidR="00AA0C00" w14:paraId="7FEAA8A0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486F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B839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3C5A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20E9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7049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931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8A64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97016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F779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918</w:t>
            </w:r>
          </w:p>
        </w:tc>
      </w:tr>
      <w:tr w:rsidR="00AA0C00" w14:paraId="44B33442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3EFB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1425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AAFD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79EF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B6DB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3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CA71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1938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43F7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41529</w:t>
            </w:r>
          </w:p>
        </w:tc>
      </w:tr>
      <w:tr w:rsidR="00AA0C00" w14:paraId="7626F6DC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8B02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9A7E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AE817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6836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C30C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92AA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5032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49FC9B22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9544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B11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1FEA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4347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DE8F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E170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1407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556B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1469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C336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66127</w:t>
            </w:r>
          </w:p>
        </w:tc>
      </w:tr>
      <w:tr w:rsidR="00AA0C00" w14:paraId="316AFF46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8415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B11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F863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CBD2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069F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DED7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070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AD12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1227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7B65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16364</w:t>
            </w:r>
          </w:p>
        </w:tc>
      </w:tr>
      <w:tr w:rsidR="00AA0C00" w14:paraId="5E4E8C39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FE7D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FB11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DDA8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63CF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CF52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54F20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0251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971C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50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F3343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21341</w:t>
            </w:r>
          </w:p>
        </w:tc>
      </w:tr>
      <w:tr w:rsidR="00AA0C00" w14:paraId="34D0F033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63C5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B11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613C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16CE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C52F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8385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04774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5E3D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4688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30D4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7456</w:t>
            </w:r>
          </w:p>
        </w:tc>
      </w:tr>
      <w:tr w:rsidR="00AA0C00" w14:paraId="2F79DA21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BB017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F3AD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15E2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6481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8D4ED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D6D0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C72B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1A5DD576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2034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R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5563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A8E6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adjusted profile score (RAPS)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68F7D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B887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2880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F7088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3594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D04C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485</w:t>
            </w:r>
          </w:p>
        </w:tc>
      </w:tr>
      <w:tr w:rsidR="00AA0C00" w14:paraId="2DB6F88E" w14:textId="77777777" w:rsidTr="00E70F97">
        <w:trPr>
          <w:trHeight w:val="525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2D10F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R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AE0F9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596F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D216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8261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5538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9415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70759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CF81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8335</w:t>
            </w:r>
          </w:p>
        </w:tc>
      </w:tr>
      <w:tr w:rsidR="00AA0C00" w14:paraId="642D4F92" w14:textId="77777777" w:rsidTr="00E70F97">
        <w:trPr>
          <w:trHeight w:val="75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A23C5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R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B21A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6920E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rse variance weighted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DF82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4EA0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01865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3A2F4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5884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F4741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419</w:t>
            </w:r>
          </w:p>
        </w:tc>
      </w:tr>
      <w:tr w:rsidR="00AA0C00" w14:paraId="04895A54" w14:textId="77777777" w:rsidTr="00E70F97">
        <w:trPr>
          <w:trHeight w:val="510"/>
        </w:trPr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26E6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R3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24182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_Covid</w:t>
            </w:r>
            <w:proofErr w:type="spellEnd"/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7D4C6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A5A6B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B6DFA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65071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6BEA7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80217</w:t>
            </w:r>
          </w:p>
        </w:tc>
        <w:tc>
          <w:tcPr>
            <w:tcW w:w="21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CD44C" w14:textId="77777777" w:rsidR="00AA0C00" w:rsidRDefault="00A1791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7458</w:t>
            </w:r>
          </w:p>
        </w:tc>
      </w:tr>
    </w:tbl>
    <w:p w14:paraId="245AFF97" w14:textId="77777777" w:rsidR="00AA0C00" w:rsidRDefault="00AA0C00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0C0ABD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umber of SNPS =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sn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/ Beta = b / Standard Error = se / P-value =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val</w:t>
      </w:r>
      <w:proofErr w:type="spellEnd"/>
    </w:p>
    <w:p w14:paraId="3304C80E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4A = complement C4A 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Rodger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blood group), C4B = complement C4B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id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blood group), CREB3L4 = cAMP responsive element binding protein 3 like 4, DEFB119 = beta-defensin 119, HLA-DQA2 = major histocompatibility complex (MHC), class II, DQ alpha 2, LRPAP1 = low-density lipoprotein (LDL) receptor-related protein associated protein 1, MICA = MHC class I polypeptide-related sequence A, NCR3 = natural cytotoxicity triggering receptor 3, PRTN3 = proteinase 3, TNNI3 = troponin I3, cardiac type.</w:t>
      </w:r>
    </w:p>
    <w:p w14:paraId="597BA14B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88FE1B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48B469" w14:textId="77777777" w:rsidR="00AA0C00" w:rsidRDefault="00A17918">
      <w:pPr>
        <w:pStyle w:val="Heading1"/>
      </w:pPr>
      <w:bookmarkStart w:id="2" w:name="_5v2h08w6krr1" w:colFirst="0" w:colLast="0"/>
      <w:bookmarkEnd w:id="2"/>
      <w:r>
        <w:lastRenderedPageBreak/>
        <w:t>Supplementary Table 3. A matrix of top SNPs from overlapping markers on chromosome 6</w:t>
      </w:r>
    </w:p>
    <w:tbl>
      <w:tblPr>
        <w:tblStyle w:val="a1"/>
        <w:tblW w:w="14894" w:type="dxa"/>
        <w:tblInd w:w="-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63"/>
        <w:gridCol w:w="1063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AA0C00" w14:paraId="4A049118" w14:textId="77777777" w:rsidTr="00E70F97">
        <w:trPr>
          <w:trHeight w:val="315"/>
        </w:trPr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E0A2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_number</w:t>
            </w:r>
            <w:proofErr w:type="spellEnd"/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8EE4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799596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381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7339115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7A96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219066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A610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718811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850F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692622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7A36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266261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531F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175757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B82F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4343974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BFF3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686983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AD7E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927154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929C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13497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4C37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2872489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C401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097665</w:t>
            </w:r>
          </w:p>
        </w:tc>
      </w:tr>
      <w:tr w:rsidR="00AA0C00" w14:paraId="3573D005" w14:textId="77777777" w:rsidTr="00E70F97">
        <w:trPr>
          <w:trHeight w:val="315"/>
        </w:trPr>
        <w:tc>
          <w:tcPr>
            <w:tcW w:w="1063" w:type="dxa"/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F298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799596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8D16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6EA9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3C5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F7F8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BF2F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421C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FBBE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A87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3E0B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1376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66F1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0799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513C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A0C00" w14:paraId="230F3925" w14:textId="77777777" w:rsidTr="00E70F97">
        <w:trPr>
          <w:trHeight w:val="315"/>
        </w:trPr>
        <w:tc>
          <w:tcPr>
            <w:tcW w:w="1063" w:type="dxa"/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021D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7339115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FF12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3452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0B6C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16A7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EB74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9899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0304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83BF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1C42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F004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B9F2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58DE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0F47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0C00" w14:paraId="4A95BFD1" w14:textId="77777777" w:rsidTr="00E70F97">
        <w:trPr>
          <w:trHeight w:val="315"/>
        </w:trPr>
        <w:tc>
          <w:tcPr>
            <w:tcW w:w="1063" w:type="dxa"/>
            <w:shd w:val="clear" w:color="auto" w:fill="FF99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0180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219066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6D1B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7EEA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C990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65E4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BBC5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5E4D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920F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360C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3939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2130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FA63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957B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5D97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A0C00" w14:paraId="1DE87CB3" w14:textId="77777777" w:rsidTr="00E70F97">
        <w:trPr>
          <w:trHeight w:val="315"/>
        </w:trPr>
        <w:tc>
          <w:tcPr>
            <w:tcW w:w="1063" w:type="dxa"/>
            <w:shd w:val="clear" w:color="auto" w:fill="FF99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C973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718811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2984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167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36C3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B334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BE91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9E23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80DB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2954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6557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942F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AF94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A538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2BB4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A0C00" w14:paraId="192D023B" w14:textId="77777777" w:rsidTr="00E70F97">
        <w:trPr>
          <w:trHeight w:val="315"/>
        </w:trPr>
        <w:tc>
          <w:tcPr>
            <w:tcW w:w="1063" w:type="dxa"/>
            <w:shd w:val="clear" w:color="auto" w:fill="FF99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49EF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692622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25B1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7B0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7E1D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0582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21EC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410B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0F99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404E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CCCE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CF86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3773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252D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13A0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A0C00" w14:paraId="17D3818B" w14:textId="77777777" w:rsidTr="00E70F97">
        <w:trPr>
          <w:trHeight w:val="315"/>
        </w:trPr>
        <w:tc>
          <w:tcPr>
            <w:tcW w:w="1063" w:type="dxa"/>
            <w:shd w:val="clear" w:color="auto" w:fill="A64D7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4E7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266261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F5FC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99EF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475D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9D2E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DF12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8D58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B77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3196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1E92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05C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C5A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7D5D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34CB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A0C00" w14:paraId="765E54DD" w14:textId="77777777" w:rsidTr="00E70F97">
        <w:trPr>
          <w:trHeight w:val="315"/>
        </w:trPr>
        <w:tc>
          <w:tcPr>
            <w:tcW w:w="1063" w:type="dxa"/>
            <w:shd w:val="clear" w:color="auto" w:fill="FF99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82A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175757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C2E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7761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9CCC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1131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6CA7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71B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1CA7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0B4D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6306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C0E9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8F75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5DD2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240D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A0C00" w14:paraId="4C254459" w14:textId="77777777" w:rsidTr="00E70F97">
        <w:trPr>
          <w:trHeight w:val="315"/>
        </w:trPr>
        <w:tc>
          <w:tcPr>
            <w:tcW w:w="1063" w:type="dxa"/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A9D8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4343974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AAFB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2FD1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4CC8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80B9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1C64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02F2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E3FE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DB4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124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930E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67C4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0ED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7917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A0C00" w14:paraId="0A9019F8" w14:textId="77777777" w:rsidTr="00E70F97">
        <w:trPr>
          <w:trHeight w:val="315"/>
        </w:trPr>
        <w:tc>
          <w:tcPr>
            <w:tcW w:w="1063" w:type="dxa"/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BDF4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686983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2661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24C8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EB34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09BA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F84D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7469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B70E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6752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8437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0E2D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BAEF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5326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B2AA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A0C00" w14:paraId="0754D659" w14:textId="77777777" w:rsidTr="00E70F97">
        <w:trPr>
          <w:trHeight w:val="315"/>
        </w:trPr>
        <w:tc>
          <w:tcPr>
            <w:tcW w:w="1063" w:type="dxa"/>
            <w:shd w:val="clear" w:color="auto" w:fill="A64D7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0F5A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927154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C776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DC10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2E0C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5940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C755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1ED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D33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14FF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5357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09FF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5DE9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9E7A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7E6F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AA0C00" w14:paraId="58060657" w14:textId="77777777" w:rsidTr="00E70F97">
        <w:trPr>
          <w:trHeight w:val="315"/>
        </w:trPr>
        <w:tc>
          <w:tcPr>
            <w:tcW w:w="1063" w:type="dxa"/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FB96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13497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93AB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DD66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6B3B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930D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C59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09DC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2C12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8BC6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1718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DDA6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18E6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089D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4CC1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0C00" w14:paraId="546C62FE" w14:textId="77777777" w:rsidTr="00E70F97">
        <w:trPr>
          <w:trHeight w:val="315"/>
        </w:trPr>
        <w:tc>
          <w:tcPr>
            <w:tcW w:w="1063" w:type="dxa"/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E17B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2872489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893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A285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AB39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8E98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4681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A181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B0D1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2D47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CFB1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AA8B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6F66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8A92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E638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A0C00" w14:paraId="6947EAFB" w14:textId="77777777" w:rsidTr="00E70F97">
        <w:trPr>
          <w:trHeight w:val="315"/>
        </w:trPr>
        <w:tc>
          <w:tcPr>
            <w:tcW w:w="1063" w:type="dxa"/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E924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097665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E713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AAA3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FF7D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3A50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E168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A92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0504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396A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7FBC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3037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7F37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34C2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878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70E8E15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6D6883" w14:textId="7A9939AD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his table displays the top SNPs used as instruments in blood proteins associated with higher/lower odds of severe COVID-19, which are located in close proximity on chromosome 6. These SNPs are primarily responsible for the observed blood protein - COVID-19 association. SNPs are ordered according to chromosome position. </w:t>
      </w:r>
      <w:r w:rsidR="00C61166">
        <w:rPr>
          <w:rFonts w:ascii="Times New Roman" w:eastAsia="Times New Roman" w:hAnsi="Times New Roman" w:cs="Times New Roman"/>
          <w:sz w:val="20"/>
          <w:szCs w:val="20"/>
        </w:rPr>
        <w:t>Colo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des are displayed below. HLA-DQA2 = major histocompatibility complex (MHC), class II, DQ alpha 2, C4A = complement C4A 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Rodger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blood group), C4B = complement C4B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id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blood group), MICA = MHC class I polypeptide-related sequence A, NCR3 = natural cytotoxicity triggering receptor 3.</w:t>
      </w:r>
    </w:p>
    <w:p w14:paraId="044F3BDD" w14:textId="77777777" w:rsidR="00AA0C00" w:rsidRDefault="00A17918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a2"/>
        <w:tblW w:w="3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AA0C00" w14:paraId="46F5D84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851B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LA-DQA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2ED4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-C4b</w:t>
            </w:r>
          </w:p>
        </w:tc>
      </w:tr>
      <w:tr w:rsidR="00AA0C00" w14:paraId="1F502E6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99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6A53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64D7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DC44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R3</w:t>
            </w:r>
          </w:p>
        </w:tc>
      </w:tr>
    </w:tbl>
    <w:p w14:paraId="62106E32" w14:textId="77777777" w:rsidR="00AA0C00" w:rsidRDefault="00AA0C00">
      <w:pPr>
        <w:jc w:val="both"/>
        <w:rPr>
          <w:i/>
          <w:sz w:val="20"/>
          <w:szCs w:val="20"/>
        </w:rPr>
      </w:pPr>
    </w:p>
    <w:p w14:paraId="2B605306" w14:textId="77777777" w:rsidR="00AA0C00" w:rsidRDefault="00AA0C00">
      <w:pPr>
        <w:jc w:val="both"/>
        <w:rPr>
          <w:i/>
          <w:sz w:val="20"/>
          <w:szCs w:val="20"/>
        </w:rPr>
      </w:pPr>
    </w:p>
    <w:p w14:paraId="295DE55F" w14:textId="77777777" w:rsidR="00AA0C00" w:rsidRDefault="00AA0C00">
      <w:pPr>
        <w:jc w:val="both"/>
        <w:rPr>
          <w:i/>
          <w:sz w:val="20"/>
          <w:szCs w:val="20"/>
        </w:rPr>
      </w:pPr>
    </w:p>
    <w:p w14:paraId="12353F56" w14:textId="77777777" w:rsidR="00AA0C00" w:rsidRDefault="00AA0C00">
      <w:pPr>
        <w:jc w:val="both"/>
        <w:rPr>
          <w:i/>
          <w:sz w:val="20"/>
          <w:szCs w:val="20"/>
        </w:rPr>
      </w:pPr>
    </w:p>
    <w:p w14:paraId="1FCB8735" w14:textId="77777777" w:rsidR="00AA0C00" w:rsidRDefault="00AA0C00">
      <w:pPr>
        <w:jc w:val="both"/>
        <w:rPr>
          <w:i/>
          <w:sz w:val="20"/>
          <w:szCs w:val="20"/>
        </w:rPr>
      </w:pPr>
    </w:p>
    <w:p w14:paraId="5E0EC23C" w14:textId="77777777" w:rsidR="00AA0C00" w:rsidRDefault="00AA0C00">
      <w:pPr>
        <w:jc w:val="both"/>
        <w:rPr>
          <w:i/>
          <w:sz w:val="20"/>
          <w:szCs w:val="20"/>
        </w:rPr>
      </w:pPr>
    </w:p>
    <w:p w14:paraId="773E6AA9" w14:textId="77777777" w:rsidR="00AA0C00" w:rsidRDefault="00AA0C00">
      <w:pPr>
        <w:jc w:val="both"/>
        <w:rPr>
          <w:i/>
          <w:sz w:val="20"/>
          <w:szCs w:val="20"/>
        </w:rPr>
      </w:pPr>
    </w:p>
    <w:p w14:paraId="308EC0B1" w14:textId="77777777" w:rsidR="00AA0C00" w:rsidRDefault="00AA0C00">
      <w:pPr>
        <w:jc w:val="both"/>
        <w:rPr>
          <w:i/>
          <w:sz w:val="20"/>
          <w:szCs w:val="20"/>
        </w:rPr>
      </w:pPr>
    </w:p>
    <w:p w14:paraId="6F832455" w14:textId="77777777" w:rsidR="00AA0C00" w:rsidRDefault="00AA0C00">
      <w:pPr>
        <w:jc w:val="both"/>
        <w:rPr>
          <w:i/>
          <w:sz w:val="20"/>
          <w:szCs w:val="20"/>
        </w:rPr>
      </w:pPr>
    </w:p>
    <w:p w14:paraId="1515CF83" w14:textId="77777777" w:rsidR="00AA0C00" w:rsidRDefault="00AA0C00">
      <w:pPr>
        <w:jc w:val="both"/>
        <w:rPr>
          <w:i/>
          <w:sz w:val="20"/>
          <w:szCs w:val="20"/>
        </w:rPr>
      </w:pPr>
    </w:p>
    <w:p w14:paraId="00C6872C" w14:textId="77777777" w:rsidR="00AA0C00" w:rsidRDefault="00AA0C00">
      <w:pPr>
        <w:jc w:val="both"/>
        <w:rPr>
          <w:i/>
          <w:sz w:val="20"/>
          <w:szCs w:val="20"/>
        </w:rPr>
      </w:pPr>
    </w:p>
    <w:p w14:paraId="5B3C4766" w14:textId="77777777" w:rsidR="00AA0C00" w:rsidRDefault="00AA0C00">
      <w:pPr>
        <w:jc w:val="both"/>
        <w:rPr>
          <w:i/>
          <w:sz w:val="20"/>
          <w:szCs w:val="20"/>
        </w:rPr>
      </w:pPr>
    </w:p>
    <w:p w14:paraId="328BF889" w14:textId="77777777" w:rsidR="00AA0C00" w:rsidRDefault="00AA0C00">
      <w:pPr>
        <w:jc w:val="both"/>
        <w:rPr>
          <w:i/>
          <w:sz w:val="20"/>
          <w:szCs w:val="20"/>
        </w:rPr>
      </w:pPr>
    </w:p>
    <w:p w14:paraId="3ECA74F7" w14:textId="77777777" w:rsidR="00AA0C00" w:rsidRDefault="00AA0C00">
      <w:pPr>
        <w:jc w:val="both"/>
        <w:rPr>
          <w:i/>
          <w:sz w:val="20"/>
          <w:szCs w:val="20"/>
        </w:rPr>
      </w:pPr>
    </w:p>
    <w:p w14:paraId="77F5EF5C" w14:textId="77777777" w:rsidR="00AA0C00" w:rsidRDefault="00AA0C00">
      <w:pPr>
        <w:jc w:val="both"/>
        <w:rPr>
          <w:i/>
          <w:sz w:val="20"/>
          <w:szCs w:val="20"/>
        </w:rPr>
      </w:pPr>
    </w:p>
    <w:p w14:paraId="30EC8F23" w14:textId="77777777" w:rsidR="00AA0C00" w:rsidRDefault="00AA0C00">
      <w:pPr>
        <w:jc w:val="both"/>
        <w:rPr>
          <w:i/>
          <w:sz w:val="20"/>
          <w:szCs w:val="20"/>
        </w:rPr>
      </w:pPr>
    </w:p>
    <w:p w14:paraId="7E3C0F26" w14:textId="77777777" w:rsidR="00AA0C00" w:rsidRDefault="00AA0C00">
      <w:pPr>
        <w:jc w:val="both"/>
        <w:rPr>
          <w:i/>
          <w:sz w:val="20"/>
          <w:szCs w:val="20"/>
        </w:rPr>
      </w:pPr>
    </w:p>
    <w:p w14:paraId="611E120C" w14:textId="77777777" w:rsidR="00AA0C00" w:rsidRDefault="00AA0C00">
      <w:pPr>
        <w:jc w:val="both"/>
        <w:rPr>
          <w:i/>
          <w:sz w:val="20"/>
          <w:szCs w:val="20"/>
        </w:rPr>
      </w:pPr>
    </w:p>
    <w:p w14:paraId="59A75044" w14:textId="77777777" w:rsidR="00AA0C00" w:rsidRDefault="00AA0C00">
      <w:pPr>
        <w:jc w:val="both"/>
        <w:rPr>
          <w:i/>
          <w:sz w:val="20"/>
          <w:szCs w:val="20"/>
        </w:rPr>
      </w:pPr>
    </w:p>
    <w:p w14:paraId="02BF2EDA" w14:textId="77777777" w:rsidR="00AA0C00" w:rsidRDefault="00AA0C00">
      <w:pPr>
        <w:jc w:val="both"/>
        <w:rPr>
          <w:i/>
          <w:sz w:val="20"/>
          <w:szCs w:val="20"/>
        </w:rPr>
      </w:pPr>
    </w:p>
    <w:p w14:paraId="7B75151E" w14:textId="77777777" w:rsidR="00AA0C00" w:rsidRDefault="00AA0C00">
      <w:pPr>
        <w:jc w:val="both"/>
        <w:rPr>
          <w:i/>
          <w:sz w:val="20"/>
          <w:szCs w:val="20"/>
        </w:rPr>
      </w:pPr>
    </w:p>
    <w:p w14:paraId="55B81B62" w14:textId="77777777" w:rsidR="00AA0C00" w:rsidRDefault="00AA0C00">
      <w:pPr>
        <w:jc w:val="both"/>
        <w:rPr>
          <w:i/>
          <w:sz w:val="20"/>
          <w:szCs w:val="20"/>
        </w:rPr>
      </w:pPr>
    </w:p>
    <w:p w14:paraId="12FF5658" w14:textId="77777777" w:rsidR="00AA0C00" w:rsidRDefault="00AA0C00">
      <w:pPr>
        <w:jc w:val="both"/>
        <w:rPr>
          <w:i/>
          <w:sz w:val="20"/>
          <w:szCs w:val="20"/>
        </w:rPr>
      </w:pPr>
    </w:p>
    <w:p w14:paraId="68A03C57" w14:textId="77777777" w:rsidR="00AA0C00" w:rsidRDefault="00AA0C00">
      <w:pPr>
        <w:jc w:val="both"/>
        <w:rPr>
          <w:i/>
          <w:sz w:val="20"/>
          <w:szCs w:val="20"/>
        </w:rPr>
      </w:pPr>
    </w:p>
    <w:p w14:paraId="6637D5A8" w14:textId="77777777" w:rsidR="00AA0C00" w:rsidRDefault="00AA0C00">
      <w:pPr>
        <w:jc w:val="both"/>
        <w:rPr>
          <w:i/>
          <w:sz w:val="20"/>
          <w:szCs w:val="20"/>
        </w:rPr>
      </w:pPr>
    </w:p>
    <w:p w14:paraId="070C7822" w14:textId="77777777" w:rsidR="00AA0C00" w:rsidRDefault="00AA0C00">
      <w:pPr>
        <w:jc w:val="both"/>
        <w:rPr>
          <w:i/>
          <w:sz w:val="20"/>
          <w:szCs w:val="20"/>
        </w:rPr>
      </w:pPr>
    </w:p>
    <w:p w14:paraId="04696BA0" w14:textId="77777777" w:rsidR="00AA0C00" w:rsidRDefault="00AA0C00">
      <w:pPr>
        <w:jc w:val="both"/>
        <w:rPr>
          <w:i/>
          <w:sz w:val="20"/>
          <w:szCs w:val="20"/>
        </w:rPr>
      </w:pPr>
    </w:p>
    <w:p w14:paraId="5B52803C" w14:textId="77777777" w:rsidR="00AA0C00" w:rsidRDefault="00AA0C00">
      <w:pPr>
        <w:jc w:val="both"/>
        <w:rPr>
          <w:i/>
          <w:sz w:val="20"/>
          <w:szCs w:val="20"/>
        </w:rPr>
      </w:pPr>
    </w:p>
    <w:p w14:paraId="070E76F6" w14:textId="77777777" w:rsidR="00AA0C00" w:rsidRDefault="00AA0C00">
      <w:pPr>
        <w:jc w:val="both"/>
        <w:rPr>
          <w:i/>
          <w:sz w:val="20"/>
          <w:szCs w:val="20"/>
        </w:rPr>
      </w:pPr>
    </w:p>
    <w:p w14:paraId="50F663D4" w14:textId="77777777" w:rsidR="00AA0C00" w:rsidRDefault="00AA0C00">
      <w:pPr>
        <w:jc w:val="both"/>
        <w:rPr>
          <w:i/>
          <w:sz w:val="20"/>
          <w:szCs w:val="20"/>
        </w:rPr>
      </w:pPr>
    </w:p>
    <w:p w14:paraId="6FE03E8A" w14:textId="77777777" w:rsidR="00AA0C00" w:rsidRDefault="00AA0C00">
      <w:pPr>
        <w:jc w:val="both"/>
        <w:rPr>
          <w:i/>
          <w:sz w:val="20"/>
          <w:szCs w:val="20"/>
        </w:rPr>
      </w:pPr>
    </w:p>
    <w:p w14:paraId="08CC1804" w14:textId="77777777" w:rsidR="00AA0C00" w:rsidRDefault="00A17918">
      <w:pPr>
        <w:pStyle w:val="Heading1"/>
      </w:pPr>
      <w:bookmarkStart w:id="3" w:name="_syp6aemagla3" w:colFirst="0" w:colLast="0"/>
      <w:bookmarkEnd w:id="3"/>
      <w:r>
        <w:lastRenderedPageBreak/>
        <w:t>Supplementary Table 4. Details on the tissue, function and Covid-19 relevance of each significant blood biomarker</w:t>
      </w:r>
    </w:p>
    <w:tbl>
      <w:tblPr>
        <w:tblStyle w:val="a3"/>
        <w:tblW w:w="15000" w:type="dxa"/>
        <w:tblInd w:w="-1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000"/>
        <w:gridCol w:w="3000"/>
        <w:gridCol w:w="3000"/>
        <w:gridCol w:w="3000"/>
      </w:tblGrid>
      <w:tr w:rsidR="00AA0C00" w14:paraId="36BA8D3E" w14:textId="77777777" w:rsidTr="00E70F97">
        <w:trPr>
          <w:trHeight w:val="315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209E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1A79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76E8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7F1A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D9D5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vid-19 hypothesis</w:t>
            </w:r>
          </w:p>
        </w:tc>
      </w:tr>
      <w:tr w:rsidR="00AA0C00" w14:paraId="39246162" w14:textId="77777777" w:rsidTr="00E70F97">
        <w:trPr>
          <w:trHeight w:val="345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94D8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ponin I3, cardiac type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1113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NI3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E092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rt muscle tissue (only)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2E4E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 of three proteins that is part of the cardiac troponin protein complex</w:t>
            </w:r>
          </w:p>
          <w:p w14:paraId="1A745EC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65424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 the sarcomere</w:t>
            </w:r>
          </w:p>
          <w:p w14:paraId="30AD526D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3FD9F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 of the muscle contraction process</w:t>
            </w:r>
          </w:p>
          <w:p w14:paraId="2099C5A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415BB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ker for myocardial infarction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905A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myopath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either hypertrophic or dilatative</w:t>
            </w:r>
          </w:p>
          <w:p w14:paraId="5C09AC2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1E5CF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increase risk for sudden heart failure</w:t>
            </w:r>
          </w:p>
          <w:p w14:paraId="79E2234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717FF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rdo" w:eastAsia="Cardo" w:hAnsi="Cardo" w:cs="Cardo"/>
                <w:sz w:val="20"/>
                <w:szCs w:val="20"/>
              </w:rPr>
              <w:t xml:space="preserve">Meta-analysis as biomarker and COVID-19 → increased in severe forms </w:t>
            </w:r>
            <w:hyperlink r:id="rId18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85</w:t>
              </w:r>
            </w:hyperlink>
          </w:p>
          <w:p w14:paraId="644700B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F3728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ocardial damage </w:t>
            </w:r>
            <w:hyperlink r:id="rId19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86</w:t>
              </w:r>
            </w:hyperlink>
          </w:p>
          <w:p w14:paraId="207D7D2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3758C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oponin I is an independent predictor of mortality in COVID-19 </w:t>
            </w:r>
            <w:hyperlink r:id="rId20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44</w:t>
              </w:r>
            </w:hyperlink>
          </w:p>
          <w:p w14:paraId="2B5482D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2C115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for testing </w:t>
            </w:r>
            <w:hyperlink r:id="rId21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87</w:t>
              </w:r>
            </w:hyperlink>
          </w:p>
          <w:p w14:paraId="09A279B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7D6A113C" w14:textId="77777777" w:rsidTr="00E70F97">
        <w:trPr>
          <w:trHeight w:val="4125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8C8C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teinase 3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ACAB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F9B3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 granulocyte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21A1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ine protease enzyme</w:t>
            </w:r>
          </w:p>
          <w:p w14:paraId="2E1FDC6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56C1B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grades elastin, fibronectin, laminin, vitronectin, and collagen types I, III, and IV (in vitro) </w:t>
            </w:r>
          </w:p>
          <w:p w14:paraId="76527E1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BB444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ct function is unknown</w:t>
            </w:r>
          </w:p>
          <w:p w14:paraId="0C37BD4D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65F47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y cleaving and activating receptor F2RL1/PAR-2, enhances endothelial cell barrier function and thus vascular integrity during neutrophi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gration </w:t>
            </w:r>
          </w:p>
          <w:p w14:paraId="4F60234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35BDB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y play a role in neutrophi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gration, probably when associated with CD177 </w:t>
            </w:r>
          </w:p>
          <w:p w14:paraId="46BC29C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9B099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lytic generation of antimicrobial peptides</w:t>
            </w:r>
          </w:p>
          <w:p w14:paraId="45CBA0F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EB565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get for anti-neutrophil cytoplasmic antibodies (ANCAs) of the c-ANCA (cytoplasmic subtype)</w:t>
            </w:r>
          </w:p>
          <w:p w14:paraId="725CE27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6896F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 Wegener Granulomatosi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37FE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rdo" w:eastAsia="Cardo" w:hAnsi="Cardo" w:cs="Cardo"/>
                <w:sz w:val="20"/>
                <w:szCs w:val="20"/>
              </w:rPr>
              <w:t>Endothelial migration of neutrophils → vasculitis association</w:t>
            </w:r>
          </w:p>
          <w:p w14:paraId="24FDBCF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47550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expression of PRTN3 and neutrophil activation in COVID-19 </w:t>
            </w:r>
            <w:hyperlink r:id="rId22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76</w:t>
              </w:r>
            </w:hyperlink>
          </w:p>
          <w:p w14:paraId="0C95CCB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DAE31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neutrophil count in severe COVID-19 </w:t>
            </w:r>
            <w:hyperlink r:id="rId23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77</w:t>
              </w:r>
            </w:hyperlink>
          </w:p>
          <w:p w14:paraId="0D46D10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CEEEE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er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sopharyng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wabs of COVID-19 patients </w:t>
            </w:r>
            <w:hyperlink r:id="rId24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74</w:t>
              </w:r>
            </w:hyperlink>
          </w:p>
          <w:p w14:paraId="4DB03EE7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001CE3DA" w14:textId="77777777" w:rsidTr="00E70F97">
        <w:trPr>
          <w:trHeight w:val="2325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42B8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jor Histocompatibility Complex, Class II, DQ Alpha 2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68FE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A-DQA2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BF4D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gen presenting cells (B lymphocytes, dendritic cells, macrophages)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D17C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rms a heterodimer with a class II beta chain</w:t>
            </w:r>
          </w:p>
          <w:p w14:paraId="1926EDB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79471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ated in intracellular vesicles</w:t>
            </w:r>
          </w:p>
          <w:p w14:paraId="18A9022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C3EF2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t antigenic peptides on the cell surface to be recognized by CD4 T-cells (speculative)</w:t>
            </w:r>
          </w:p>
          <w:p w14:paraId="45BB71D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0BB69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rdo" w:eastAsia="Cardo" w:hAnsi="Cardo" w:cs="Cardo"/>
                <w:sz w:val="20"/>
                <w:szCs w:val="20"/>
              </w:rPr>
              <w:t>Peptides presented by MHC class II molecules are generated mostly by degradation of proteins that access the endocytic route → exogenous</w:t>
            </w:r>
          </w:p>
          <w:p w14:paraId="3368F5D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ABB59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ociated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doconio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rheumatoid arthriti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200B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antigen presentation may lead to cytokine storm (speculative)</w:t>
            </w:r>
          </w:p>
          <w:p w14:paraId="44C2B31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5E4DA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 associated with forced expiratory volume (FEV1) in previous GWAS (lung function) </w:t>
            </w:r>
            <w:hyperlink r:id="rId25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88</w:t>
              </w:r>
            </w:hyperlink>
          </w:p>
          <w:p w14:paraId="48D6E68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</w:pPr>
          </w:p>
          <w:p w14:paraId="775591B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C3214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so identified in MAGMA analysis </w:t>
            </w:r>
            <w:hyperlink r:id="rId26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89</w:t>
              </w:r>
            </w:hyperlink>
          </w:p>
          <w:p w14:paraId="60E12CF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86B6B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LA-DQA1 is downregulated (genes adjacent) </w:t>
            </w:r>
            <w:hyperlink r:id="rId27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90</w:t>
              </w:r>
            </w:hyperlink>
          </w:p>
        </w:tc>
      </w:tr>
      <w:tr w:rsidR="00AA0C00" w14:paraId="7F11B25D" w14:textId="77777777" w:rsidTr="00E70F97">
        <w:trPr>
          <w:trHeight w:val="165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DD35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-defensin 119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1DD2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B119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E88C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is and epididymi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1D8C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ber of the beta subfamily of defensins</w:t>
            </w:r>
          </w:p>
          <w:p w14:paraId="4E06948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7CBC0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microbial peptides</w:t>
            </w:r>
          </w:p>
          <w:p w14:paraId="6546799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B2707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ctive against infections</w:t>
            </w:r>
          </w:p>
          <w:p w14:paraId="679249D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26D20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 spastic paraplegia 20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4677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42BAB77E" w14:textId="77777777" w:rsidTr="00E70F97">
        <w:trPr>
          <w:trHeight w:val="390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4A93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MP Responsive Element Binding Protein 3 Like 4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BD67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B3L4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FF51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nipresent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9527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 with a transmembrane domain</w:t>
            </w:r>
          </w:p>
          <w:p w14:paraId="343E39A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35ECD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plasmic reticulum membrane</w:t>
            </w:r>
          </w:p>
          <w:p w14:paraId="79CBF10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E9D21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activator</w:t>
            </w:r>
          </w:p>
          <w:p w14:paraId="682C7EDC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0BAFF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ains a dimerization domain</w:t>
            </w:r>
          </w:p>
          <w:p w14:paraId="716A5BBD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4E46A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number of processing pathways including protein processing</w:t>
            </w:r>
          </w:p>
          <w:p w14:paraId="0DF9BBE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AA661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isoforms</w:t>
            </w:r>
          </w:p>
          <w:p w14:paraId="641B134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C0BC2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olded protein response (UPR)</w:t>
            </w:r>
          </w:p>
          <w:p w14:paraId="65FFFB9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62AED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s with androgen receptor</w:t>
            </w:r>
          </w:p>
          <w:p w14:paraId="6CDA145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4A59B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 prostate and breast cancer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FB54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7A167215" w14:textId="77777777" w:rsidTr="00E70F97">
        <w:trPr>
          <w:trHeight w:val="750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E2DE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plement C4A (Rodgers Blood Group)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485B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A5BD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eolar cells type 2, club cells, alveolar cells type 2, ciliated cells; enhanced in liver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19D3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c form of complement factor 4</w:t>
            </w:r>
          </w:p>
          <w:p w14:paraId="4A3958F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15E91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gle chain precursor</w:t>
            </w:r>
          </w:p>
          <w:p w14:paraId="049C2BD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4B979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lytically cleaved into a trimer of alpha, beta, and gamma chains prior to secretion</w:t>
            </w:r>
          </w:p>
          <w:p w14:paraId="4D02B78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47505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mer provides a surface for interaction between the antigen-antibody complex and other complement components</w:t>
            </w:r>
          </w:p>
          <w:p w14:paraId="56E2107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9D9C3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 chain is cleaved to release C4 anaphylatoxin, an antimicrobial peptide and a mediator of local inflammation</w:t>
            </w:r>
          </w:p>
          <w:p w14:paraId="6E7DAEC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A81F1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 induces the contraction of smooth muscle, increases vascular permeability and causes histamine release from mast cells and basophilic leukocytes</w:t>
            </w:r>
          </w:p>
          <w:p w14:paraId="5ABD210C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A9C0F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ciency of this protein is associated with systemic lupus erythematosus and type I diabetes mellitus</w:t>
            </w:r>
          </w:p>
          <w:p w14:paraId="1F5BD9DC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C18D8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alizes to the major histocompatibility complex (MHC) class III region on chromosome 6</w:t>
            </w:r>
          </w:p>
          <w:p w14:paraId="195EA41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CA0DD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ying haplotypes of this gene cluster exist, such that individua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y have 1, 2, or 3 copies of this gene</w:t>
            </w:r>
          </w:p>
          <w:p w14:paraId="08814115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AA658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isoforms have been found for this gene</w:t>
            </w:r>
          </w:p>
          <w:p w14:paraId="6106780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38CD3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enzymatic component of C3 and C5 convertases and thus essential for the propagation of the classical complement pathway</w:t>
            </w:r>
          </w:p>
          <w:p w14:paraId="2E26655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09AB3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lently binds to immunoglobulins and immune complexes and enhances the solubilization of immune aggregates and the clearance of IC through CR1 on erythrocytes</w:t>
            </w:r>
          </w:p>
          <w:p w14:paraId="17F95DA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8B9EB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A isotype is responsible for effective binding to form amide bonds with immune aggregates or protein antigen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5EA9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3 and C4 is decreased in severe COVID-19 patients </w:t>
            </w:r>
            <w:hyperlink r:id="rId28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91</w:t>
              </w:r>
            </w:hyperlink>
          </w:p>
        </w:tc>
      </w:tr>
      <w:tr w:rsidR="00AA0C00" w14:paraId="662AEC69" w14:textId="77777777" w:rsidTr="00E70F97">
        <w:trPr>
          <w:trHeight w:val="975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382C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C4B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ood Group)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D86A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B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2A30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4595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e above</w:t>
            </w:r>
          </w:p>
          <w:p w14:paraId="55555C97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CDE6D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B isotype catalyzes the transacylation of the thioester carbonyl group to form ester bonds with carbohydrate antigens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DCC1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0C00" w14:paraId="2D91D5B4" w14:textId="77777777" w:rsidTr="00E70F97">
        <w:trPr>
          <w:trHeight w:val="345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C6D7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DL Receptor Related Protein Associated Protein 1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0F2C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RPAP1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DC59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dely expressed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2AFF1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perone protein</w:t>
            </w:r>
          </w:p>
          <w:p w14:paraId="242461D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CAD5F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</w:t>
            </w:r>
          </w:p>
          <w:p w14:paraId="5A7F428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2891D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fficking of LDL receptors, including LRP1 and LRP2</w:t>
            </w:r>
          </w:p>
          <w:p w14:paraId="327063B7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AE1F3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ilitates its proper folding and localization</w:t>
            </w:r>
          </w:p>
          <w:p w14:paraId="5EEFB873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83F43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ds to alpha-2-macroglobulin receptor</w:t>
            </w:r>
          </w:p>
          <w:p w14:paraId="3A3C8CB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EE2A4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hibits binding</w:t>
            </w:r>
          </w:p>
          <w:p w14:paraId="2ED9E18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ADE72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prevent receptor aggregation and degradation in the endoplasmic reticulum</w:t>
            </w:r>
          </w:p>
          <w:p w14:paraId="6589F80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FDAA6A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 myopia 23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F9E5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DL is associated with poor clinical outcomes in COVID-19 </w:t>
            </w:r>
            <w:hyperlink r:id="rId29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92</w:t>
              </w:r>
            </w:hyperlink>
          </w:p>
          <w:p w14:paraId="58EA56E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  <w:p w14:paraId="3115D4C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rdo" w:eastAsia="Cardo" w:hAnsi="Cardo" w:cs="Cardo"/>
                <w:sz w:val="20"/>
                <w:szCs w:val="20"/>
              </w:rPr>
              <w:t>MR study: LDL → Covid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hyperlink r:id="rId30">
              <w:r>
                <w:rPr>
                  <w:rFonts w:ascii="Times New Roman" w:eastAsia="Times New Roman" w:hAnsi="Times New Roman" w:cs="Times New Roman"/>
                  <w:sz w:val="20"/>
                  <w:szCs w:val="20"/>
                  <w:vertAlign w:val="superscript"/>
                </w:rPr>
                <w:t>93</w:t>
              </w:r>
            </w:hyperlink>
          </w:p>
        </w:tc>
      </w:tr>
      <w:tr w:rsidR="00AA0C00" w14:paraId="63438BD0" w14:textId="77777777" w:rsidTr="00E70F97">
        <w:trPr>
          <w:trHeight w:val="705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01F5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HC Class I Polypeptide-related Sequence A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E913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A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4B6B5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g, endometrium and 25 other tissues</w:t>
            </w:r>
          </w:p>
          <w:p w14:paraId="4131F02E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D7F7EB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entral nervous system expression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EC43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ly polymorphic major histocompatibility complex class I chain-related protein A</w:t>
            </w:r>
          </w:p>
          <w:p w14:paraId="0BC97321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527F0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on the cell surface</w:t>
            </w:r>
          </w:p>
          <w:p w14:paraId="59E0C2D4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9F263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</w:t>
            </w:r>
          </w:p>
          <w:p w14:paraId="5A890436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73605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hough unlike canonical class I molecules it does not seem to associate with beta-2-microglobulin</w:t>
            </w:r>
          </w:p>
          <w:p w14:paraId="464493F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ED762C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es not bind peptides</w:t>
            </w:r>
          </w:p>
          <w:p w14:paraId="63DB5118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C3012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and for the NKG2-D type II integral membrane protein receptor/killer cell lectin like receptor K1</w:t>
            </w:r>
          </w:p>
          <w:p w14:paraId="270F08A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CCF652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ding to the KLRK1/NKG2D receptor leads to cell lysis</w:t>
            </w:r>
          </w:p>
          <w:p w14:paraId="00126BF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C5148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ctions as a stress-induced antigen that is broadly recognized by intestinal epithelial gamma delta T cells</w:t>
            </w:r>
          </w:p>
          <w:p w14:paraId="6CB1A6E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5C0EC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ggered by malignant transformation such as DNA damage and accumulation of misfolded proteins</w:t>
            </w:r>
          </w:p>
          <w:p w14:paraId="44AFF10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BED324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so recognized by nature killer cells and CD8+ alpha beta T cells</w:t>
            </w:r>
          </w:p>
          <w:p w14:paraId="2FB6E2F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2F1F1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ffector cytolytic responses of T cells</w:t>
            </w:r>
          </w:p>
          <w:p w14:paraId="28C86FA7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70194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 psoriasis 1 and psoriatic arthritis, spondylitis, and multiple myeloma</w:t>
            </w:r>
          </w:p>
          <w:p w14:paraId="6386C12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AD323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ernative splicing of this gene results in multiple transcript variants</w:t>
            </w:r>
          </w:p>
          <w:p w14:paraId="666C262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0136AE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rtholog in mice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BA319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ression is affected by infectious agents, such as the human cytomegalovirus, human adenovirus, M. tuberculosis, E. coli, or human papillomavirus (HPV)</w:t>
            </w:r>
          </w:p>
          <w:p w14:paraId="40CCF9E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9B1A10" w14:textId="24809414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ociation with </w:t>
            </w:r>
            <w:r w:rsidR="00C61166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</w:p>
        </w:tc>
      </w:tr>
      <w:tr w:rsidR="00AA0C00" w14:paraId="5E4EBA1F" w14:textId="77777777" w:rsidTr="00E70F97">
        <w:trPr>
          <w:trHeight w:val="3000"/>
        </w:trPr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786A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atural Cytotoxicity Triggering Receptor 3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57137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R3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4F576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ively expressed by all resting and activated NK cells and weakly expressed in spleen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9AFB3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membrane receptor of natural killer/NK cells that is activated by binding of extracellular ligands including BAG6 and NCR3LG1</w:t>
            </w:r>
          </w:p>
          <w:p w14:paraId="4E4614DB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9B038D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ates NK cells cytotoxicity toward neighboring cells producing these ligands.</w:t>
            </w:r>
          </w:p>
          <w:p w14:paraId="62E42AF0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50169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aid NK cells in the lysis of tumor cells</w:t>
            </w:r>
          </w:p>
          <w:p w14:paraId="2980BF02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2C831F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acts with CD3-zeta (CD247), a T-cell recept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onent</w:t>
            </w:r>
          </w:p>
          <w:p w14:paraId="05AF1C79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E40A20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ingle nucleotide polymorphism in the 5' untranslated region of this gene has been associated with mild malaria susceptibility</w:t>
            </w:r>
          </w:p>
          <w:p w14:paraId="2C6541FF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A19B58" w14:textId="77777777" w:rsidR="00AA0C00" w:rsidRDefault="00A1791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e transcript variants encoding different isoforms have been found for this gene.</w:t>
            </w:r>
          </w:p>
        </w:tc>
        <w:tc>
          <w:tcPr>
            <w:tcW w:w="3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1524A" w14:textId="77777777" w:rsidR="00AA0C00" w:rsidRDefault="00AA0C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471DEB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536E00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4A = complement C4A 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Rodger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blood group), C4B = complement C4B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id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blood group), CREB3L4 = cAMP responsive element binding protein 3 like 4, DEFB119 = beta-defensin 119, HLA-DQA2 = major histocompatibility complex (MHC), class II, DQ alpha 2, LRPAP1 = low-density lipoprotein (LDL) receptor-related protein associated protein 1, MICA = MHC class I polypeptide-related sequence A, NCR3 = natural cytotoxicity triggering receptor 3, PRTN3 = proteinase 3, TNNI3 = troponin I3, cardiac type.</w:t>
      </w:r>
    </w:p>
    <w:p w14:paraId="27AFE798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5473C8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EA9706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B09313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072E33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841C64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41F535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68B3AB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C1708D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07AB5D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45D5F8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8E1E71" w14:textId="5B2D8590" w:rsidR="00AA0C00" w:rsidRPr="00E70F97" w:rsidRDefault="00A17918" w:rsidP="00E70F97">
      <w:pPr>
        <w:pStyle w:val="Heading1"/>
      </w:pPr>
      <w:bookmarkStart w:id="4" w:name="_2ij6b5q8n32" w:colFirst="0" w:colLast="0"/>
      <w:bookmarkEnd w:id="4"/>
      <w:r>
        <w:lastRenderedPageBreak/>
        <w:t>Supplementary Figure 1. A bubble plot representing genetically associated diseases and phenotypes with troponin I3, cardiac type</w:t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2B7534EB" wp14:editId="4A7BE912">
            <wp:simplePos x="0" y="0"/>
            <wp:positionH relativeFrom="column">
              <wp:posOffset>962025</wp:posOffset>
            </wp:positionH>
            <wp:positionV relativeFrom="paragraph">
              <wp:posOffset>276225</wp:posOffset>
            </wp:positionV>
            <wp:extent cx="6449290" cy="6353175"/>
            <wp:effectExtent l="0" t="0" r="0" b="0"/>
            <wp:wrapSquare wrapText="bothSides" distT="114300" distB="114300" distL="114300" distR="11430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49290" cy="6353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95B8AAA" w14:textId="77777777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This bubble plot represents the genetically associated diseases and phenotypes with troponin I3, cardiac type (TNNI3). Data was obtained using the Open Targets Platform (</w:t>
      </w:r>
      <w:hyperlink r:id="rId32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www.targetvalidation.org/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>) and the minimum association score was set at the predetermined threshold of 0.1</w:t>
      </w:r>
    </w:p>
    <w:p w14:paraId="07E3766D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42DED5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6B63CC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E081D1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E120BE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8B1EF91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D405FA5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9A23235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E6CD912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0D05BC2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45D019D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13993C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DEA6B4A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522BD36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C1BDD4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39C0F23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9C39317" w14:textId="7C69C9A3" w:rsidR="00AA0C00" w:rsidRDefault="00A17918" w:rsidP="00E70F97">
      <w:pPr>
        <w:pStyle w:val="Heading1"/>
        <w:rPr>
          <w:sz w:val="24"/>
          <w:szCs w:val="24"/>
        </w:rPr>
      </w:pPr>
      <w:bookmarkStart w:id="5" w:name="_slp6evytfqfo" w:colFirst="0" w:colLast="0"/>
      <w:bookmarkEnd w:id="5"/>
      <w:r>
        <w:lastRenderedPageBreak/>
        <w:t xml:space="preserve">Supplementary Figure 2. A bubble plot representing disease and phenotype drug targets associated with TNNI3 </w:t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0EA93F3E" wp14:editId="0DEBEFFD">
            <wp:simplePos x="0" y="0"/>
            <wp:positionH relativeFrom="column">
              <wp:posOffset>985838</wp:posOffset>
            </wp:positionH>
            <wp:positionV relativeFrom="paragraph">
              <wp:posOffset>400050</wp:posOffset>
            </wp:positionV>
            <wp:extent cx="6386513" cy="6357350"/>
            <wp:effectExtent l="0" t="0" r="0" b="0"/>
            <wp:wrapSquare wrapText="bothSides" distT="114300" distB="114300" distL="114300" distR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86513" cy="6357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5F0FE52" w14:textId="493029C9" w:rsidR="00AA0C00" w:rsidRDefault="00A1791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This bubble plot represents the diseases and phenotype drug targets associated with troponin I3, cardiac type (TNNI3). Data was obtained using the Open Targets Platform (</w:t>
      </w:r>
      <w:hyperlink r:id="rId34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www.targetvalidation.org/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 xml:space="preserve">) and the minimum association score was set at the predetermined threshold of 0.1. The associated drug in all instances is </w:t>
      </w:r>
      <w:proofErr w:type="spellStart"/>
      <w:r w:rsidR="00C61166">
        <w:rPr>
          <w:rFonts w:ascii="Times New Roman" w:eastAsia="Times New Roman" w:hAnsi="Times New Roman" w:cs="Times New Roman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z w:val="20"/>
          <w:szCs w:val="20"/>
        </w:rPr>
        <w:t>evosimend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395989D9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B0A1FA0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E6C1625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39A34D3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DE96303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D883431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D472E4B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EC7BBB4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78B4AB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B7DA84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C46BDFE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0F36A0E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5385813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D97CB8F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369140E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1330E29" w14:textId="77777777" w:rsidR="00AA0C00" w:rsidRDefault="00AA0C00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EB33A1F" w14:textId="77777777" w:rsidR="00AA0C00" w:rsidRDefault="00A17918">
      <w:pPr>
        <w:pStyle w:val="Heading1"/>
      </w:pPr>
      <w:bookmarkStart w:id="6" w:name="_utl91km38mgv" w:colFirst="0" w:colLast="0"/>
      <w:bookmarkEnd w:id="6"/>
      <w:r>
        <w:lastRenderedPageBreak/>
        <w:t>Supplementary Table 5. Targets that are similar to TNNI3 (A) based on their disease association profiles</w:t>
      </w:r>
    </w:p>
    <w:p w14:paraId="4CC9A196" w14:textId="77777777" w:rsidR="00AA0C00" w:rsidRDefault="00AA0C00"/>
    <w:tbl>
      <w:tblPr>
        <w:tblStyle w:val="a4"/>
        <w:tblW w:w="13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8"/>
        <w:gridCol w:w="2658"/>
        <w:gridCol w:w="2658"/>
        <w:gridCol w:w="2658"/>
        <w:gridCol w:w="2658"/>
      </w:tblGrid>
      <w:tr w:rsidR="00AA0C00" w14:paraId="43540FBB" w14:textId="77777777">
        <w:trPr>
          <w:trHeight w:val="415"/>
        </w:trPr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8C7AA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ed Target (B)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0AC3B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milarity Score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C4DCA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 not B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1300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 and B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D2B54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 not A</w:t>
            </w:r>
          </w:p>
        </w:tc>
      </w:tr>
      <w:tr w:rsidR="00AA0C00" w14:paraId="713138E7" w14:textId="77777777">
        <w:trPr>
          <w:trHeight w:val="415"/>
        </w:trPr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C4716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FDBC7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100492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F3164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6A9D6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E4EC8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A0C00" w14:paraId="39E365D8" w14:textId="77777777">
        <w:trPr>
          <w:trHeight w:val="415"/>
        </w:trPr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0E57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PA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0B1B9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588324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EBA5C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01F16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5434A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AA0C00" w14:paraId="3B6A1A21" w14:textId="77777777">
        <w:trPr>
          <w:trHeight w:val="415"/>
        </w:trPr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6E1F7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79A0B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3143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D859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BCE45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51F2F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AA0C00" w14:paraId="68DC8BB7" w14:textId="77777777">
        <w:trPr>
          <w:trHeight w:val="415"/>
        </w:trPr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92579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63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F89B7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78442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32DEF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61EC9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7F3B0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6FE8D115" w14:textId="77777777" w:rsidR="00AA0C00" w:rsidRDefault="00AA0C00"/>
    <w:p w14:paraId="51A9F828" w14:textId="77777777" w:rsidR="00AA0C00" w:rsidRDefault="00A1791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NNI3 = troponin I3, cardiac type; MB = myoglobin; NPPA = natriuretic peptide A; ACE2 = angiotensin I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converting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enzyme 2; TRIM63 = tripartite motif containing 63. “A” denotes TNNI3 and “B” denotes the target protein. “A not B” describes diseases associated with TNNI3 but not the related target; “A and B” describes shared disease associations; “B not A” describes diseases associated with the related target but not TNNI3. The similarity score is computed via the Open Targets Platform (</w:t>
      </w:r>
      <w:hyperlink r:id="rId35">
        <w:r>
          <w:rPr>
            <w:rFonts w:ascii="Times New Roman" w:eastAsia="Times New Roman" w:hAnsi="Times New Roman" w:cs="Times New Roman"/>
            <w:sz w:val="20"/>
            <w:szCs w:val="20"/>
          </w:rPr>
          <w:t>https://www.targetvalidation.org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 xml:space="preserve">) and encompasses the relative occurrence of a target-disease evidence, the magnitude or strength of the effect described by the evidence, and the overall confidence for the observation that generates the target-disease evidence. Other columns indicate how many diseases are associated with the proteins in question in that category. </w:t>
      </w:r>
    </w:p>
    <w:p w14:paraId="00A1F52B" w14:textId="77777777" w:rsidR="00AA0C00" w:rsidRDefault="00AA0C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04735E8" w14:textId="77777777" w:rsidR="00AA0C00" w:rsidRDefault="00AA0C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6EBE378" w14:textId="77777777" w:rsidR="00AA0C00" w:rsidRDefault="00AA0C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823DE6" w14:textId="77777777" w:rsidR="00AA0C00" w:rsidRDefault="00AA0C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98D6917" w14:textId="77777777" w:rsidR="00AA0C00" w:rsidRDefault="00AA0C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105443C" w14:textId="77777777" w:rsidR="00AA0C00" w:rsidRDefault="00AA0C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F228BD" w14:textId="77777777" w:rsidR="00AA0C00" w:rsidRDefault="00A17918">
      <w:pPr>
        <w:pStyle w:val="Heading1"/>
      </w:pPr>
      <w:bookmarkStart w:id="7" w:name="_5uqtm9oh0twm" w:colFirst="0" w:colLast="0"/>
      <w:bookmarkEnd w:id="7"/>
      <w:r>
        <w:lastRenderedPageBreak/>
        <w:t>Supplementary Table 6. Mendelian randomization results between schizophrenia and severe COVID-19</w:t>
      </w:r>
    </w:p>
    <w:tbl>
      <w:tblPr>
        <w:tblStyle w:val="a5"/>
        <w:tblW w:w="13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0"/>
        <w:gridCol w:w="1870"/>
        <w:gridCol w:w="1871"/>
        <w:gridCol w:w="1871"/>
        <w:gridCol w:w="1871"/>
        <w:gridCol w:w="1871"/>
        <w:gridCol w:w="1871"/>
      </w:tblGrid>
      <w:tr w:rsidR="00AA0C00" w14:paraId="66DC49C1" w14:textId="77777777" w:rsidTr="00E70F97">
        <w:trPr>
          <w:trHeight w:val="415"/>
        </w:trPr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187EA" w14:textId="77777777" w:rsidR="00AA0C00" w:rsidRDefault="00AA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C98111F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5B3E5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325BE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BC3CA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2E716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81481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766B7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 threshold</w:t>
            </w:r>
          </w:p>
        </w:tc>
      </w:tr>
      <w:tr w:rsidR="00AA0C00" w14:paraId="1DBA878E" w14:textId="77777777" w:rsidTr="00E70F97">
        <w:trPr>
          <w:trHeight w:val="415"/>
        </w:trPr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651B3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8F8A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 COVID-19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8C49E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444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B849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813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B631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4242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61A17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3B3EE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0E-08</w:t>
            </w:r>
          </w:p>
        </w:tc>
      </w:tr>
      <w:tr w:rsidR="00AA0C00" w14:paraId="761B0FEB" w14:textId="77777777" w:rsidTr="00E70F97">
        <w:trPr>
          <w:trHeight w:val="415"/>
        </w:trPr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F211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 COVID-19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616CC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571F7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9291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1F31C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4603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8660A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1698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F8AFD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3E168" w14:textId="77777777" w:rsidR="00AA0C00" w:rsidRDefault="00A179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0E-06</w:t>
            </w:r>
          </w:p>
        </w:tc>
      </w:tr>
    </w:tbl>
    <w:p w14:paraId="073EB2F8" w14:textId="77777777" w:rsidR="00AA0C00" w:rsidRDefault="00AA0C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B648CAB" w14:textId="77777777" w:rsidR="00AA0C00" w:rsidRDefault="00A17918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 SE = standard error, SNPs = number of single nucleotide polymorphisms in common between the exposure and outcome, used for the Mendelian randomization analysis; OR = odds ratio. The P-value threshold signifies the threshold below which SNPs were obtained for the analysis.</w:t>
      </w:r>
    </w:p>
    <w:sectPr w:rsidR="00AA0C00"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46CC1" w14:textId="77777777" w:rsidR="00866770" w:rsidRDefault="00866770">
      <w:pPr>
        <w:spacing w:line="240" w:lineRule="auto"/>
      </w:pPr>
      <w:r>
        <w:separator/>
      </w:r>
    </w:p>
  </w:endnote>
  <w:endnote w:type="continuationSeparator" w:id="0">
    <w:p w14:paraId="770EDE59" w14:textId="77777777" w:rsidR="00866770" w:rsidRDefault="008667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F2970B" w14:textId="77777777" w:rsidR="00AA0C00" w:rsidRDefault="00A17918">
    <w:r>
      <w:fldChar w:fldCharType="begin"/>
    </w:r>
    <w:r>
      <w:instrText>PAGE</w:instrText>
    </w:r>
    <w:r>
      <w:fldChar w:fldCharType="separate"/>
    </w:r>
    <w:r w:rsidR="00E70F97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CB4390" w14:textId="77777777" w:rsidR="00AA0C00" w:rsidRDefault="00AA0C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D2C600" w14:textId="77777777" w:rsidR="00866770" w:rsidRDefault="00866770">
      <w:pPr>
        <w:spacing w:line="240" w:lineRule="auto"/>
      </w:pPr>
      <w:r>
        <w:separator/>
      </w:r>
    </w:p>
  </w:footnote>
  <w:footnote w:type="continuationSeparator" w:id="0">
    <w:p w14:paraId="5CC04516" w14:textId="77777777" w:rsidR="00866770" w:rsidRDefault="008667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E15AA6" w14:textId="77777777" w:rsidR="00AA0C00" w:rsidRDefault="00AA0C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C00"/>
    <w:rsid w:val="00866770"/>
    <w:rsid w:val="00A17918"/>
    <w:rsid w:val="00AA0C00"/>
    <w:rsid w:val="00C61166"/>
    <w:rsid w:val="00E7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4B01A"/>
  <w15:docId w15:val="{98D414D7-ED2C-8A4E-88AE-75106E411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29875488/" TargetMode="External"/><Relationship Id="rId18" Type="http://schemas.openxmlformats.org/officeDocument/2006/relationships/hyperlink" Target="https://paperpile.com/c/n8wISt/8O2z" TargetMode="External"/><Relationship Id="rId26" Type="http://schemas.openxmlformats.org/officeDocument/2006/relationships/hyperlink" Target="https://paperpile.com/c/n8wISt/RjU8" TargetMode="External"/><Relationship Id="rId21" Type="http://schemas.openxmlformats.org/officeDocument/2006/relationships/hyperlink" Target="https://paperpile.com/c/n8wISt/LkWQ" TargetMode="External"/><Relationship Id="rId34" Type="http://schemas.openxmlformats.org/officeDocument/2006/relationships/hyperlink" Target="https://www.targetvalidation.org/" TargetMode="External"/><Relationship Id="rId7" Type="http://schemas.openxmlformats.org/officeDocument/2006/relationships/footer" Target="footer1.xml"/><Relationship Id="rId12" Type="http://schemas.openxmlformats.org/officeDocument/2006/relationships/hyperlink" Target="http://dx.plos.org/10.1371/journal.pgen.1006706" TargetMode="External"/><Relationship Id="rId17" Type="http://schemas.openxmlformats.org/officeDocument/2006/relationships/hyperlink" Target="https://paperpile.com/c/n8wISt/idtK" TargetMode="External"/><Relationship Id="rId25" Type="http://schemas.openxmlformats.org/officeDocument/2006/relationships/hyperlink" Target="https://paperpile.com/c/n8wISt/WTBW" TargetMode="External"/><Relationship Id="rId33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hyperlink" Target="https://www.nature.com/articles/s42255-020-00287-2" TargetMode="External"/><Relationship Id="rId20" Type="http://schemas.openxmlformats.org/officeDocument/2006/relationships/hyperlink" Target="https://paperpile.com/c/n8wISt/HEI4" TargetMode="External"/><Relationship Id="rId29" Type="http://schemas.openxmlformats.org/officeDocument/2006/relationships/hyperlink" Target="https://paperpile.com/c/n8wISt/UWZa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yperlink" Target="https://pubmed.ncbi.nlm.nih.gov/27989323/" TargetMode="External"/><Relationship Id="rId24" Type="http://schemas.openxmlformats.org/officeDocument/2006/relationships/hyperlink" Target="https://paperpile.com/c/n8wISt/SO5P" TargetMode="External"/><Relationship Id="rId32" Type="http://schemas.openxmlformats.org/officeDocument/2006/relationships/hyperlink" Target="https://www.targetvalidation.org/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mc/articles/PMC7337286/" TargetMode="External"/><Relationship Id="rId23" Type="http://schemas.openxmlformats.org/officeDocument/2006/relationships/hyperlink" Target="https://paperpile.com/c/n8wISt/z5oJ" TargetMode="External"/><Relationship Id="rId28" Type="http://schemas.openxmlformats.org/officeDocument/2006/relationships/hyperlink" Target="https://paperpile.com/c/n8wISt/7ukX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pubmed.ncbi.nlm.nih.gov/28240269/" TargetMode="External"/><Relationship Id="rId19" Type="http://schemas.openxmlformats.org/officeDocument/2006/relationships/hyperlink" Target="https://paperpile.com/c/n8wISt/EJXA" TargetMode="External"/><Relationship Id="rId31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23696881/" TargetMode="External"/><Relationship Id="rId14" Type="http://schemas.openxmlformats.org/officeDocument/2006/relationships/hyperlink" Target="https://www.ncbi.nlm.nih.gov/pubmed/?term=31217265" TargetMode="External"/><Relationship Id="rId22" Type="http://schemas.openxmlformats.org/officeDocument/2006/relationships/hyperlink" Target="https://paperpile.com/c/n8wISt/14sx" TargetMode="External"/><Relationship Id="rId27" Type="http://schemas.openxmlformats.org/officeDocument/2006/relationships/hyperlink" Target="https://paperpile.com/c/n8wISt/sYQJ" TargetMode="External"/><Relationship Id="rId30" Type="http://schemas.openxmlformats.org/officeDocument/2006/relationships/hyperlink" Target="https://paperpile.com/c/n8wISt/22NG" TargetMode="External"/><Relationship Id="rId35" Type="http://schemas.openxmlformats.org/officeDocument/2006/relationships/hyperlink" Target="https://www.targetvalidation.org/" TargetMode="External"/><Relationship Id="rId8" Type="http://schemas.openxmlformats.org/officeDocument/2006/relationships/footer" Target="footer2.xm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3167</Words>
  <Characters>18057</Characters>
  <Application>Microsoft Office Word</Application>
  <DocSecurity>0</DocSecurity>
  <Lines>150</Lines>
  <Paragraphs>42</Paragraphs>
  <ScaleCrop>false</ScaleCrop>
  <Company/>
  <LinksUpToDate>false</LinksUpToDate>
  <CharactersWithSpaces>2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lmos, Alish</cp:lastModifiedBy>
  <cp:revision>3</cp:revision>
  <dcterms:created xsi:type="dcterms:W3CDTF">2021-02-19T12:51:00Z</dcterms:created>
  <dcterms:modified xsi:type="dcterms:W3CDTF">2021-02-19T13:02:00Z</dcterms:modified>
</cp:coreProperties>
</file>